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992" w:rsidRDefault="00574992" w:rsidP="00574992">
      <w:pPr>
        <w:rPr>
          <w:b/>
          <w:color w:val="000000"/>
        </w:rPr>
      </w:pPr>
      <w:r>
        <w:rPr>
          <w:b/>
        </w:rPr>
        <w:t>Table S1</w:t>
      </w:r>
      <w:r w:rsidRPr="00A04CB8">
        <w:rPr>
          <w:b/>
        </w:rPr>
        <w:t xml:space="preserve">: </w:t>
      </w:r>
      <w:r>
        <w:rPr>
          <w:b/>
        </w:rPr>
        <w:t xml:space="preserve"> </w:t>
      </w:r>
      <w:r>
        <w:rPr>
          <w:b/>
          <w:color w:val="000000"/>
        </w:rPr>
        <w:t xml:space="preserve">Candidate genes and </w:t>
      </w:r>
      <w:r w:rsidRPr="00EA2447">
        <w:rPr>
          <w:b/>
          <w:color w:val="000000"/>
        </w:rPr>
        <w:t xml:space="preserve">SNPs identified and selected for </w:t>
      </w:r>
      <w:r>
        <w:rPr>
          <w:b/>
          <w:color w:val="000000"/>
        </w:rPr>
        <w:t>this study.</w:t>
      </w:r>
    </w:p>
    <w:p w:rsidR="00BE3E4E" w:rsidRPr="00EA2447" w:rsidRDefault="00BE3E4E" w:rsidP="00574992">
      <w:pPr>
        <w:rPr>
          <w:b/>
        </w:rPr>
      </w:pPr>
    </w:p>
    <w:tbl>
      <w:tblPr>
        <w:tblW w:w="83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271"/>
        <w:gridCol w:w="1559"/>
        <w:gridCol w:w="2977"/>
        <w:gridCol w:w="2557"/>
      </w:tblGrid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SNP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Location (GRCh37 assembly)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Consequence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CF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061170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:196659237</w:t>
            </w:r>
          </w:p>
        </w:tc>
        <w:tc>
          <w:tcPr>
            <w:tcW w:w="2557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Missense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20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10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800872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:206946407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Up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1B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143629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2:113593518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8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14259658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4:74605639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Up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8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227307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4:74606669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8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227545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4:74608727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3 prime UTR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8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3112910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4:74609755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20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8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58478511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4:74610033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8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62312369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4:74610397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4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243250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:132009154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Up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4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70874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:132009710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 prime UTR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4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734244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:132010726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4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243255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:132011737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20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4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243256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:132011753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4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243258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:132012110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4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243261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:132012806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4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71889624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:132013430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4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243268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:132013963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4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9282745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:132014000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20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4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243270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:132014109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4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243279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:132016227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4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243282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:132016554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4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243283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:132016593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4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243285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:132016993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4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73269366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:132018749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20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12B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3212227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:158742950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UTR variant 3 prime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12B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546890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:158759900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A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059563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 29911928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Missense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42798055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793404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Up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736936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794317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Up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7875389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794484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Upstream gene variant</w:t>
            </w:r>
          </w:p>
        </w:tc>
      </w:tr>
      <w:tr w:rsidR="00574992" w:rsidRPr="00F84D50" w:rsidTr="00B74EC4">
        <w:trPr>
          <w:trHeight w:val="220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130355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795993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Synonymous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7875406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797448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Synonymous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130363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797696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Synonymous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lastRenderedPageBreak/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130363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797696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 xml:space="preserve">Synonymous </w:t>
            </w: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codon</w:t>
            </w:r>
            <w:proofErr w:type="spellEnd"/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632932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798039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371194629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798581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3 prime UTR variant</w:t>
            </w:r>
          </w:p>
        </w:tc>
      </w:tr>
      <w:tr w:rsidR="00574992" w:rsidRPr="00F84D50" w:rsidTr="00B74EC4">
        <w:trPr>
          <w:trHeight w:val="220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7179108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798642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3 prime UTR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9380142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798794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3 prime UTR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610696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798803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3 prime UTR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233330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799103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611139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799116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517898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799746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20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41206123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799849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2661041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800062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517897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800101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2662618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800211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34783406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832415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A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136754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911921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Synonymous variant</w:t>
            </w:r>
          </w:p>
        </w:tc>
      </w:tr>
      <w:tr w:rsidR="00574992" w:rsidRPr="00F84D50" w:rsidTr="00B74EC4">
        <w:trPr>
          <w:trHeight w:val="220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A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136754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911921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 xml:space="preserve">Synonymous </w:t>
            </w: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codon</w:t>
            </w:r>
            <w:proofErr w:type="spellEnd"/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LA-A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059564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29911930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Synonymous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TNFA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800630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31542476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TNFA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800629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6:31543031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20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6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62449495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7:22764338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Up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6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69830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7:22767137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Missense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6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69834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7:22767828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6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69837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7:22768027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20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6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474347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7:22768124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6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66992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7:22768249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6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69842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7:22769310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6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548216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7:22769773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6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69843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7:22769994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6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69845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7:22770149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20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6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69855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7:22772624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6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818879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7:22772727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FN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69728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2:68547784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FN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69723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2:68548594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3 prime UTR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FN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69722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2:68548953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 xml:space="preserve">3 prime </w:t>
            </w: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UTR_variant</w:t>
            </w:r>
            <w:proofErr w:type="spellEnd"/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FN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69720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2:68549710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20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FN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69718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2:68550162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lastRenderedPageBreak/>
              <w:t>IFN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861493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2:68551196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FN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69713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2:68552476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FN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430561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2:68552522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FN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78554979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2:68554636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Up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FN-G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69705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2:68555011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Upstream gene variant</w:t>
            </w:r>
          </w:p>
        </w:tc>
      </w:tr>
      <w:tr w:rsidR="00574992" w:rsidRPr="00F84D50" w:rsidTr="00B74EC4">
        <w:trPr>
          <w:trHeight w:val="220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PR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52828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6: 72123886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4R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801275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6:27374400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Missense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6E4B35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85C2B">
              <w:rPr>
                <w:rFonts w:ascii="Times New Roman" w:hAnsi="Times New Roman"/>
                <w:sz w:val="22"/>
                <w:szCs w:val="22"/>
              </w:rPr>
              <w:t>HP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424241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6:72078907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74EC4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685C2B">
              <w:rPr>
                <w:rFonts w:ascii="Times New Roman" w:hAnsi="Times New Roman"/>
                <w:sz w:val="22"/>
                <w:szCs w:val="22"/>
              </w:rPr>
              <w:t>HP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8062041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6:72088964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74EC4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C077F8">
              <w:rPr>
                <w:rFonts w:ascii="Times New Roman" w:hAnsi="Times New Roman"/>
                <w:sz w:val="22"/>
                <w:szCs w:val="22"/>
              </w:rPr>
              <w:t>HP</w:t>
            </w:r>
            <w:r w:rsidR="00C077F8" w:rsidRPr="00C077F8"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4757C8" w:rsidP="00C077F8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</w:t>
            </w:r>
            <w:r w:rsidR="00C077F8">
              <w:rPr>
                <w:rFonts w:ascii="Times New Roman" w:hAnsi="Times New Roman"/>
                <w:sz w:val="22"/>
                <w:szCs w:val="22"/>
              </w:rPr>
              <w:t>s152828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6:</w:t>
            </w:r>
            <w:r w:rsidR="00C077F8">
              <w:t xml:space="preserve"> </w:t>
            </w:r>
            <w:r w:rsidR="00C077F8" w:rsidRPr="00C077F8">
              <w:rPr>
                <w:rFonts w:ascii="Times New Roman" w:hAnsi="Times New Roman"/>
                <w:sz w:val="22"/>
                <w:szCs w:val="22"/>
              </w:rPr>
              <w:t>72123886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PR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7185840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6:72102112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20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HPR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21171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6:72110541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Missense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12RB1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375947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9:18180451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Missense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IL12RB1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1575934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19:18186618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Missense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MIF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2483859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22:24234807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Up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MIF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36086171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22:24235455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Up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MIF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9282783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22:24236359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5 prime UTR variant</w:t>
            </w:r>
          </w:p>
        </w:tc>
      </w:tr>
      <w:tr w:rsidR="00574992" w:rsidRPr="00F84D50" w:rsidTr="00B74EC4">
        <w:trPr>
          <w:trHeight w:val="220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MIF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36070976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22:24236864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MIF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70766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22:24237221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 xml:space="preserve">Splice region variant, </w:t>
            </w: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tron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MIF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35235644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22:24237822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MIF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2000466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22:24237862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MIF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34383331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22:24238079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Downstream gene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APOL1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36174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22:36661536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 xml:space="preserve">Synonymous </w:t>
            </w: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codon</w:t>
            </w:r>
            <w:proofErr w:type="spellEnd"/>
          </w:p>
        </w:tc>
      </w:tr>
      <w:tr w:rsidR="00574992" w:rsidRPr="00F84D50" w:rsidTr="00B74EC4">
        <w:trPr>
          <w:trHeight w:val="220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APOL1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73885316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22: 36661674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Missense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APOL1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36177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22:36661842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 xml:space="preserve">Synonymous </w:t>
            </w: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codon</w:t>
            </w:r>
            <w:proofErr w:type="spellEnd"/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APOL1</w:t>
            </w:r>
          </w:p>
        </w:tc>
        <w:tc>
          <w:tcPr>
            <w:tcW w:w="1559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73885319</w:t>
            </w:r>
          </w:p>
        </w:tc>
        <w:tc>
          <w:tcPr>
            <w:tcW w:w="2977" w:type="dxa"/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22:36661906</w:t>
            </w:r>
          </w:p>
        </w:tc>
        <w:tc>
          <w:tcPr>
            <w:tcW w:w="2557" w:type="dxa"/>
            <w:tcBorders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Missense</w:t>
            </w:r>
            <w:proofErr w:type="spellEnd"/>
            <w:r w:rsidRPr="00BE37E9">
              <w:rPr>
                <w:rFonts w:ascii="Times New Roman" w:hAnsi="Times New Roman"/>
                <w:sz w:val="22"/>
                <w:szCs w:val="22"/>
              </w:rPr>
              <w:t xml:space="preserve"> variant</w:t>
            </w:r>
          </w:p>
        </w:tc>
      </w:tr>
      <w:tr w:rsidR="00574992" w:rsidRPr="00F84D50" w:rsidTr="00B74EC4">
        <w:trPr>
          <w:trHeight w:val="207"/>
          <w:jc w:val="center"/>
        </w:trPr>
        <w:tc>
          <w:tcPr>
            <w:tcW w:w="1271" w:type="dxa"/>
            <w:tcBorders>
              <w:left w:val="nil"/>
              <w:bottom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APOL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143830837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22:36662042-36662047</w:t>
            </w:r>
          </w:p>
        </w:tc>
        <w:tc>
          <w:tcPr>
            <w:tcW w:w="2557" w:type="dxa"/>
            <w:tcBorders>
              <w:bottom w:val="nil"/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 xml:space="preserve">Coding sequence </w:t>
            </w: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del</w:t>
            </w:r>
            <w:proofErr w:type="spellEnd"/>
          </w:p>
        </w:tc>
      </w:tr>
      <w:tr w:rsidR="00574992" w:rsidRPr="00F84D50" w:rsidTr="00B74EC4">
        <w:trPr>
          <w:trHeight w:val="220"/>
          <w:jc w:val="center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APOL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rs71785313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>22: 36662046:36662051</w:t>
            </w:r>
          </w:p>
        </w:tc>
        <w:tc>
          <w:tcPr>
            <w:tcW w:w="25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574992" w:rsidRPr="00BE37E9" w:rsidRDefault="00574992" w:rsidP="00B74EC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BE37E9">
              <w:rPr>
                <w:rFonts w:ascii="Times New Roman" w:hAnsi="Times New Roman"/>
                <w:sz w:val="22"/>
                <w:szCs w:val="22"/>
              </w:rPr>
              <w:t xml:space="preserve">Coding sequence </w:t>
            </w:r>
            <w:proofErr w:type="spellStart"/>
            <w:r w:rsidRPr="00BE37E9">
              <w:rPr>
                <w:rFonts w:ascii="Times New Roman" w:hAnsi="Times New Roman"/>
                <w:sz w:val="22"/>
                <w:szCs w:val="22"/>
              </w:rPr>
              <w:t>indel</w:t>
            </w:r>
            <w:proofErr w:type="spellEnd"/>
          </w:p>
        </w:tc>
      </w:tr>
    </w:tbl>
    <w:p w:rsidR="00574992" w:rsidRPr="00EA2447" w:rsidRDefault="00574992" w:rsidP="00574992">
      <w:pPr>
        <w:rPr>
          <w:szCs w:val="20"/>
        </w:rPr>
        <w:sectPr w:rsidR="00574992" w:rsidRPr="00EA2447" w:rsidSect="00B74EC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DF4ADD" w:rsidRPr="00574992" w:rsidRDefault="00DF4ADD" w:rsidP="008638B4">
      <w:pPr>
        <w:spacing w:line="360" w:lineRule="auto"/>
        <w:jc w:val="both"/>
      </w:pPr>
    </w:p>
    <w:sectPr w:rsidR="00DF4ADD" w:rsidRPr="00574992" w:rsidSect="00DF4AD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165D" w:rsidRDefault="0084165D" w:rsidP="00277ABD">
      <w:r>
        <w:separator/>
      </w:r>
    </w:p>
  </w:endnote>
  <w:endnote w:type="continuationSeparator" w:id="0">
    <w:p w:rsidR="0084165D" w:rsidRDefault="0084165D" w:rsidP="00277A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165D" w:rsidRDefault="0084165D" w:rsidP="00277ABD">
      <w:r>
        <w:separator/>
      </w:r>
    </w:p>
  </w:footnote>
  <w:footnote w:type="continuationSeparator" w:id="0">
    <w:p w:rsidR="0084165D" w:rsidRDefault="0084165D" w:rsidP="00277AB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D7144"/>
    <w:multiLevelType w:val="hybridMultilevel"/>
    <w:tmpl w:val="EAD456CA"/>
    <w:lvl w:ilvl="0" w:tplc="001CA3E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944D13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F67DAD"/>
    <w:multiLevelType w:val="hybridMultilevel"/>
    <w:tmpl w:val="6802AB3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24736E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B12214"/>
    <w:multiLevelType w:val="hybridMultilevel"/>
    <w:tmpl w:val="6DF0110A"/>
    <w:lvl w:ilvl="0" w:tplc="13F28BCA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i w:val="0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0D5EA3"/>
    <w:multiLevelType w:val="hybridMultilevel"/>
    <w:tmpl w:val="1E609BB8"/>
    <w:lvl w:ilvl="0" w:tplc="742E69A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26387C54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9359C8"/>
    <w:multiLevelType w:val="hybridMultilevel"/>
    <w:tmpl w:val="F8187294"/>
    <w:lvl w:ilvl="0" w:tplc="30CC6A7A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  <w:color w:val="FF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D37CAF"/>
    <w:multiLevelType w:val="hybridMultilevel"/>
    <w:tmpl w:val="126C0AC4"/>
    <w:lvl w:ilvl="0" w:tplc="58425D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26392F"/>
    <w:multiLevelType w:val="hybridMultilevel"/>
    <w:tmpl w:val="126C0AC4"/>
    <w:lvl w:ilvl="0" w:tplc="58425D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A07BAE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DC7BD0"/>
    <w:multiLevelType w:val="multilevel"/>
    <w:tmpl w:val="69569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21D4CC6"/>
    <w:multiLevelType w:val="hybridMultilevel"/>
    <w:tmpl w:val="CB7AB3C6"/>
    <w:lvl w:ilvl="0" w:tplc="25D233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70C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3959AB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F24BD0"/>
    <w:multiLevelType w:val="hybridMultilevel"/>
    <w:tmpl w:val="684832A6"/>
    <w:lvl w:ilvl="0" w:tplc="CF64B580">
      <w:start w:val="1"/>
      <w:numFmt w:val="upperRoman"/>
      <w:lvlText w:val="%1."/>
      <w:lvlJc w:val="left"/>
      <w:pPr>
        <w:ind w:left="1428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>
    <w:nsid w:val="394601A1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6A669A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0204A1"/>
    <w:multiLevelType w:val="hybridMultilevel"/>
    <w:tmpl w:val="8ACEA4C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AA6429"/>
    <w:multiLevelType w:val="hybridMultilevel"/>
    <w:tmpl w:val="126C0AC4"/>
    <w:lvl w:ilvl="0" w:tplc="58425D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36E1B28"/>
    <w:multiLevelType w:val="hybridMultilevel"/>
    <w:tmpl w:val="D1C2794C"/>
    <w:lvl w:ilvl="0" w:tplc="04090011">
      <w:start w:val="1"/>
      <w:numFmt w:val="decimal"/>
      <w:lvlText w:val="%1)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0">
    <w:nsid w:val="4BCD43ED"/>
    <w:multiLevelType w:val="hybridMultilevel"/>
    <w:tmpl w:val="888AB5C8"/>
    <w:lvl w:ilvl="0" w:tplc="D6F04DF8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143462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3942DD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D593FD4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9B7F3E"/>
    <w:multiLevelType w:val="hybridMultilevel"/>
    <w:tmpl w:val="99502C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0734640"/>
    <w:multiLevelType w:val="hybridMultilevel"/>
    <w:tmpl w:val="43600918"/>
    <w:lvl w:ilvl="0" w:tplc="3230D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C437C54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20"/>
  </w:num>
  <w:num w:numId="4">
    <w:abstractNumId w:val="14"/>
  </w:num>
  <w:num w:numId="5">
    <w:abstractNumId w:val="0"/>
  </w:num>
  <w:num w:numId="6">
    <w:abstractNumId w:val="24"/>
  </w:num>
  <w:num w:numId="7">
    <w:abstractNumId w:val="9"/>
  </w:num>
  <w:num w:numId="8">
    <w:abstractNumId w:val="17"/>
  </w:num>
  <w:num w:numId="9">
    <w:abstractNumId w:val="8"/>
  </w:num>
  <w:num w:numId="10">
    <w:abstractNumId w:val="19"/>
  </w:num>
  <w:num w:numId="11">
    <w:abstractNumId w:val="18"/>
  </w:num>
  <w:num w:numId="12">
    <w:abstractNumId w:val="4"/>
  </w:num>
  <w:num w:numId="13">
    <w:abstractNumId w:val="3"/>
  </w:num>
  <w:num w:numId="14">
    <w:abstractNumId w:val="13"/>
  </w:num>
  <w:num w:numId="15">
    <w:abstractNumId w:val="21"/>
  </w:num>
  <w:num w:numId="16">
    <w:abstractNumId w:val="10"/>
  </w:num>
  <w:num w:numId="17">
    <w:abstractNumId w:val="6"/>
  </w:num>
  <w:num w:numId="18">
    <w:abstractNumId w:val="26"/>
  </w:num>
  <w:num w:numId="19">
    <w:abstractNumId w:val="15"/>
  </w:num>
  <w:num w:numId="20">
    <w:abstractNumId w:val="1"/>
  </w:num>
  <w:num w:numId="21">
    <w:abstractNumId w:val="16"/>
  </w:num>
  <w:num w:numId="22">
    <w:abstractNumId w:val="23"/>
  </w:num>
  <w:num w:numId="23">
    <w:abstractNumId w:val="22"/>
  </w:num>
  <w:num w:numId="24">
    <w:abstractNumId w:val="7"/>
  </w:num>
  <w:num w:numId="25">
    <w:abstractNumId w:val="2"/>
  </w:num>
  <w:num w:numId="26">
    <w:abstractNumId w:val="25"/>
  </w:num>
  <w:num w:numId="27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77ABD"/>
    <w:rsid w:val="00026670"/>
    <w:rsid w:val="00043408"/>
    <w:rsid w:val="00043DFB"/>
    <w:rsid w:val="00094864"/>
    <w:rsid w:val="000A78D3"/>
    <w:rsid w:val="000C2B17"/>
    <w:rsid w:val="000C59D7"/>
    <w:rsid w:val="000E2C31"/>
    <w:rsid w:val="00101F48"/>
    <w:rsid w:val="001045C7"/>
    <w:rsid w:val="00117B35"/>
    <w:rsid w:val="00131AB5"/>
    <w:rsid w:val="001B23D9"/>
    <w:rsid w:val="001D2094"/>
    <w:rsid w:val="001E61E7"/>
    <w:rsid w:val="0020633F"/>
    <w:rsid w:val="00246CA1"/>
    <w:rsid w:val="00277ABD"/>
    <w:rsid w:val="00280198"/>
    <w:rsid w:val="00281703"/>
    <w:rsid w:val="002C675E"/>
    <w:rsid w:val="002D0A58"/>
    <w:rsid w:val="002D42E7"/>
    <w:rsid w:val="002F42E2"/>
    <w:rsid w:val="00304AFE"/>
    <w:rsid w:val="00327054"/>
    <w:rsid w:val="00331BC8"/>
    <w:rsid w:val="00347E45"/>
    <w:rsid w:val="00347E48"/>
    <w:rsid w:val="004151DB"/>
    <w:rsid w:val="00426F15"/>
    <w:rsid w:val="00431B41"/>
    <w:rsid w:val="0043762D"/>
    <w:rsid w:val="004757C8"/>
    <w:rsid w:val="004C2319"/>
    <w:rsid w:val="004F0FF8"/>
    <w:rsid w:val="00500359"/>
    <w:rsid w:val="00507EDB"/>
    <w:rsid w:val="005145FA"/>
    <w:rsid w:val="00522FDB"/>
    <w:rsid w:val="005473A1"/>
    <w:rsid w:val="00547C40"/>
    <w:rsid w:val="00574992"/>
    <w:rsid w:val="005A1049"/>
    <w:rsid w:val="005A20A2"/>
    <w:rsid w:val="005E1A12"/>
    <w:rsid w:val="005E266B"/>
    <w:rsid w:val="0063289E"/>
    <w:rsid w:val="00633BA8"/>
    <w:rsid w:val="00685C2B"/>
    <w:rsid w:val="00696E91"/>
    <w:rsid w:val="006E1CDD"/>
    <w:rsid w:val="006E4B35"/>
    <w:rsid w:val="006E6F41"/>
    <w:rsid w:val="0072157D"/>
    <w:rsid w:val="00763AA3"/>
    <w:rsid w:val="00771082"/>
    <w:rsid w:val="007B61DD"/>
    <w:rsid w:val="007D5B7A"/>
    <w:rsid w:val="007E7EB2"/>
    <w:rsid w:val="007F0472"/>
    <w:rsid w:val="007F2F1E"/>
    <w:rsid w:val="007F35FB"/>
    <w:rsid w:val="00810B37"/>
    <w:rsid w:val="00821B44"/>
    <w:rsid w:val="00840203"/>
    <w:rsid w:val="0084165D"/>
    <w:rsid w:val="00841EF6"/>
    <w:rsid w:val="0085275B"/>
    <w:rsid w:val="008625AE"/>
    <w:rsid w:val="008638B4"/>
    <w:rsid w:val="00867B03"/>
    <w:rsid w:val="008C2551"/>
    <w:rsid w:val="008C32E1"/>
    <w:rsid w:val="008E0D18"/>
    <w:rsid w:val="008F615C"/>
    <w:rsid w:val="0093362E"/>
    <w:rsid w:val="009514B8"/>
    <w:rsid w:val="00985045"/>
    <w:rsid w:val="009A760F"/>
    <w:rsid w:val="009B0BF4"/>
    <w:rsid w:val="009C0967"/>
    <w:rsid w:val="009D6154"/>
    <w:rsid w:val="009E2E45"/>
    <w:rsid w:val="00A04CB8"/>
    <w:rsid w:val="00A12277"/>
    <w:rsid w:val="00A1652D"/>
    <w:rsid w:val="00A22218"/>
    <w:rsid w:val="00A40598"/>
    <w:rsid w:val="00A53ABC"/>
    <w:rsid w:val="00AB6E60"/>
    <w:rsid w:val="00AC4CD7"/>
    <w:rsid w:val="00AE7EDA"/>
    <w:rsid w:val="00B61FC6"/>
    <w:rsid w:val="00B718C4"/>
    <w:rsid w:val="00B74EC4"/>
    <w:rsid w:val="00BB670D"/>
    <w:rsid w:val="00BC5317"/>
    <w:rsid w:val="00BD1D68"/>
    <w:rsid w:val="00BD5398"/>
    <w:rsid w:val="00BE3E4E"/>
    <w:rsid w:val="00C077F8"/>
    <w:rsid w:val="00C1059C"/>
    <w:rsid w:val="00C62478"/>
    <w:rsid w:val="00C86538"/>
    <w:rsid w:val="00C93C05"/>
    <w:rsid w:val="00CA626D"/>
    <w:rsid w:val="00CB62B0"/>
    <w:rsid w:val="00CD3684"/>
    <w:rsid w:val="00CE2AD9"/>
    <w:rsid w:val="00D02639"/>
    <w:rsid w:val="00D1056C"/>
    <w:rsid w:val="00D56130"/>
    <w:rsid w:val="00D863DF"/>
    <w:rsid w:val="00D97928"/>
    <w:rsid w:val="00DB5838"/>
    <w:rsid w:val="00DF3B11"/>
    <w:rsid w:val="00DF4ADD"/>
    <w:rsid w:val="00DF73C5"/>
    <w:rsid w:val="00E16C7E"/>
    <w:rsid w:val="00E51D15"/>
    <w:rsid w:val="00E554C8"/>
    <w:rsid w:val="00E730D6"/>
    <w:rsid w:val="00EA1FE2"/>
    <w:rsid w:val="00EA2447"/>
    <w:rsid w:val="00EA3D81"/>
    <w:rsid w:val="00F00327"/>
    <w:rsid w:val="00F11373"/>
    <w:rsid w:val="00F51267"/>
    <w:rsid w:val="00F54AE2"/>
    <w:rsid w:val="00F72F23"/>
    <w:rsid w:val="00F83C7A"/>
    <w:rsid w:val="00F87A0E"/>
    <w:rsid w:val="00F93389"/>
    <w:rsid w:val="00F94499"/>
    <w:rsid w:val="00FC4440"/>
    <w:rsid w:val="00FC6A18"/>
    <w:rsid w:val="00FF26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992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qFormat/>
    <w:rsid w:val="00574992"/>
    <w:pPr>
      <w:keepNext/>
      <w:keepLines/>
      <w:spacing w:before="4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77A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277AB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77ABD"/>
  </w:style>
  <w:style w:type="paragraph" w:styleId="Pieddepage">
    <w:name w:val="footer"/>
    <w:basedOn w:val="Normal"/>
    <w:link w:val="PieddepageCar"/>
    <w:uiPriority w:val="99"/>
    <w:unhideWhenUsed/>
    <w:rsid w:val="00277AB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77ABD"/>
  </w:style>
  <w:style w:type="paragraph" w:styleId="Sansinterligne">
    <w:name w:val="No Spacing"/>
    <w:uiPriority w:val="1"/>
    <w:qFormat/>
    <w:rsid w:val="00BD5398"/>
    <w:pPr>
      <w:spacing w:after="0" w:line="240" w:lineRule="auto"/>
    </w:pPr>
    <w:rPr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574992"/>
    <w:rPr>
      <w:rFonts w:ascii="Calibri Light" w:eastAsia="Times New Roman" w:hAnsi="Calibri Light" w:cs="Times New Roman"/>
      <w:color w:val="2E74B5"/>
      <w:sz w:val="26"/>
      <w:szCs w:val="26"/>
      <w:lang w:val="en-US"/>
    </w:rPr>
  </w:style>
  <w:style w:type="paragraph" w:customStyle="1" w:styleId="Grilleclaire-Accent31">
    <w:name w:val="Grille claire - Accent 31"/>
    <w:basedOn w:val="Normal"/>
    <w:uiPriority w:val="34"/>
    <w:qFormat/>
    <w:rsid w:val="00574992"/>
    <w:pPr>
      <w:ind w:left="720"/>
      <w:contextualSpacing/>
    </w:pPr>
  </w:style>
  <w:style w:type="character" w:styleId="Lienhypertexte">
    <w:name w:val="Hyperlink"/>
    <w:uiPriority w:val="99"/>
    <w:unhideWhenUsed/>
    <w:rsid w:val="00574992"/>
    <w:rPr>
      <w:color w:val="0000FF"/>
      <w:u w:val="single"/>
    </w:rPr>
  </w:style>
  <w:style w:type="character" w:customStyle="1" w:styleId="A2">
    <w:name w:val="A2"/>
    <w:uiPriority w:val="99"/>
    <w:rsid w:val="00574992"/>
    <w:rPr>
      <w:color w:val="000000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74992"/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4992"/>
    <w:rPr>
      <w:rFonts w:ascii="Tahoma" w:eastAsia="Calibri" w:hAnsi="Tahoma" w:cs="Times New Roman"/>
      <w:sz w:val="16"/>
      <w:szCs w:val="16"/>
    </w:rPr>
  </w:style>
  <w:style w:type="character" w:styleId="Marquedecommentaire">
    <w:name w:val="annotation reference"/>
    <w:uiPriority w:val="99"/>
    <w:semiHidden/>
    <w:unhideWhenUsed/>
    <w:rsid w:val="0057499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7499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74992"/>
    <w:rPr>
      <w:rFonts w:ascii="Times New Roman" w:eastAsia="Calibri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7499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74992"/>
    <w:rPr>
      <w:rFonts w:ascii="Times New Roman" w:eastAsia="Calibri" w:hAnsi="Times New Roman" w:cs="Times New Roman"/>
      <w:b/>
      <w:bCs/>
      <w:sz w:val="20"/>
      <w:szCs w:val="20"/>
    </w:rPr>
  </w:style>
  <w:style w:type="paragraph" w:customStyle="1" w:styleId="Listeclaire-Accent31">
    <w:name w:val="Liste claire - Accent 31"/>
    <w:hidden/>
    <w:uiPriority w:val="99"/>
    <w:semiHidden/>
    <w:rsid w:val="00574992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574992"/>
    <w:pPr>
      <w:spacing w:before="100" w:beforeAutospacing="1" w:after="100" w:afterAutospacing="1"/>
    </w:pPr>
    <w:rPr>
      <w:rFonts w:eastAsia="Times New Roman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574992"/>
    <w:rPr>
      <w:noProof/>
    </w:rPr>
  </w:style>
  <w:style w:type="character" w:customStyle="1" w:styleId="EndNoteBibliographyCar">
    <w:name w:val="EndNote Bibliography Car"/>
    <w:link w:val="EndNoteBibliography"/>
    <w:rsid w:val="00574992"/>
    <w:rPr>
      <w:rFonts w:ascii="Times New Roman" w:eastAsia="Calibri" w:hAnsi="Times New Roman" w:cs="Times New Roman"/>
      <w:noProof/>
      <w:sz w:val="24"/>
      <w:szCs w:val="24"/>
      <w:lang w:val="en-US"/>
    </w:rPr>
  </w:style>
  <w:style w:type="character" w:styleId="CitationHTML">
    <w:name w:val="HTML Cite"/>
    <w:uiPriority w:val="99"/>
    <w:semiHidden/>
    <w:unhideWhenUsed/>
    <w:rsid w:val="00574992"/>
    <w:rPr>
      <w:i/>
      <w:iCs/>
    </w:rPr>
  </w:style>
  <w:style w:type="character" w:customStyle="1" w:styleId="plainlinks">
    <w:name w:val="plainlinks"/>
    <w:basedOn w:val="Policepardfaut"/>
    <w:rsid w:val="00574992"/>
  </w:style>
  <w:style w:type="character" w:customStyle="1" w:styleId="apple-converted-space">
    <w:name w:val="apple-converted-space"/>
    <w:basedOn w:val="Policepardfaut"/>
    <w:rsid w:val="00574992"/>
  </w:style>
  <w:style w:type="character" w:styleId="Accentuation">
    <w:name w:val="Emphasis"/>
    <w:uiPriority w:val="20"/>
    <w:qFormat/>
    <w:rsid w:val="00574992"/>
    <w:rPr>
      <w:i/>
      <w:iCs/>
    </w:rPr>
  </w:style>
  <w:style w:type="character" w:customStyle="1" w:styleId="noprint">
    <w:name w:val="noprint"/>
    <w:basedOn w:val="Policepardfaut"/>
    <w:rsid w:val="00574992"/>
  </w:style>
  <w:style w:type="character" w:customStyle="1" w:styleId="highlight">
    <w:name w:val="highlight"/>
    <w:basedOn w:val="Policepardfaut"/>
    <w:rsid w:val="00574992"/>
  </w:style>
  <w:style w:type="character" w:customStyle="1" w:styleId="PlaceholderText1">
    <w:name w:val="Placeholder Text1"/>
    <w:uiPriority w:val="99"/>
    <w:semiHidden/>
    <w:rsid w:val="00574992"/>
    <w:rPr>
      <w:color w:val="808080"/>
    </w:rPr>
  </w:style>
  <w:style w:type="character" w:styleId="Lienhypertextesuivivisit">
    <w:name w:val="FollowedHyperlink"/>
    <w:uiPriority w:val="99"/>
    <w:semiHidden/>
    <w:unhideWhenUsed/>
    <w:rsid w:val="00574992"/>
    <w:rPr>
      <w:color w:val="954F72"/>
      <w:u w:val="single"/>
    </w:rPr>
  </w:style>
  <w:style w:type="paragraph" w:customStyle="1" w:styleId="Listemoyenne2-Accent21">
    <w:name w:val="Liste moyenne 2 - Accent 21"/>
    <w:hidden/>
    <w:uiPriority w:val="71"/>
    <w:rsid w:val="0057499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yiv0823517592">
    <w:name w:val="yiv0823517592"/>
    <w:basedOn w:val="Normal"/>
    <w:rsid w:val="00574992"/>
    <w:pPr>
      <w:spacing w:before="100" w:beforeAutospacing="1" w:after="100" w:afterAutospacing="1"/>
    </w:pPr>
    <w:rPr>
      <w:rFonts w:eastAsia="Times New Roman"/>
      <w:lang w:eastAsia="fr-FR"/>
    </w:rPr>
  </w:style>
  <w:style w:type="character" w:styleId="lev">
    <w:name w:val="Strong"/>
    <w:uiPriority w:val="22"/>
    <w:qFormat/>
    <w:rsid w:val="00574992"/>
    <w:rPr>
      <w:b/>
      <w:bCs/>
    </w:rPr>
  </w:style>
  <w:style w:type="character" w:styleId="Numrodeligne">
    <w:name w:val="line number"/>
    <w:uiPriority w:val="99"/>
    <w:semiHidden/>
    <w:unhideWhenUsed/>
    <w:rsid w:val="00574992"/>
  </w:style>
  <w:style w:type="paragraph" w:styleId="Paragraphedeliste">
    <w:name w:val="List Paragraph"/>
    <w:basedOn w:val="Normal"/>
    <w:uiPriority w:val="34"/>
    <w:qFormat/>
    <w:rsid w:val="00E51D1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1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6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 CHRIST</dc:creator>
  <cp:lastModifiedBy>darty</cp:lastModifiedBy>
  <cp:revision>3</cp:revision>
  <dcterms:created xsi:type="dcterms:W3CDTF">2017-08-13T14:44:00Z</dcterms:created>
  <dcterms:modified xsi:type="dcterms:W3CDTF">2017-10-10T11:26:00Z</dcterms:modified>
</cp:coreProperties>
</file>